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C7DBD" w14:textId="77777777" w:rsidR="00170561" w:rsidRDefault="008F74E8">
      <w:pPr>
        <w:rPr>
          <w:b/>
          <w:bCs/>
        </w:rPr>
      </w:pPr>
      <w:r w:rsidRPr="008F74E8">
        <w:rPr>
          <w:b/>
          <w:bCs/>
        </w:rPr>
        <w:t xml:space="preserve">Supplementary </w:t>
      </w:r>
      <w:r w:rsidR="00170561">
        <w:rPr>
          <w:rFonts w:hint="eastAsia"/>
          <w:b/>
          <w:bCs/>
        </w:rPr>
        <w:t>T</w:t>
      </w:r>
      <w:r w:rsidRPr="008F74E8">
        <w:rPr>
          <w:b/>
          <w:bCs/>
        </w:rPr>
        <w:t>able 1</w:t>
      </w:r>
      <w:r w:rsidR="00170561">
        <w:rPr>
          <w:rFonts w:hint="eastAsia"/>
          <w:b/>
          <w:bCs/>
        </w:rPr>
        <w:t>.</w:t>
      </w:r>
      <w:r w:rsidRPr="008F74E8">
        <w:rPr>
          <w:b/>
          <w:bCs/>
        </w:rPr>
        <w:t xml:space="preserve"> </w:t>
      </w:r>
    </w:p>
    <w:p w14:paraId="7DCD4C3C" w14:textId="7D80B245" w:rsidR="008F74E8" w:rsidRPr="00EF6CF0" w:rsidRDefault="008F74E8">
      <w:pPr>
        <w:rPr>
          <w:b/>
          <w:bCs/>
        </w:rPr>
      </w:pPr>
      <w:r w:rsidRPr="008F74E8">
        <w:rPr>
          <w:b/>
          <w:bCs/>
        </w:rPr>
        <w:t>The clinical features of 45 cases of epithelial ovarian cancer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5"/>
        <w:gridCol w:w="2138"/>
        <w:gridCol w:w="4243"/>
      </w:tblGrid>
      <w:tr w:rsidR="00600516" w:rsidRPr="008F74E8" w14:paraId="656A4814" w14:textId="77777777" w:rsidTr="00600516">
        <w:trPr>
          <w:trHeight w:val="28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DA87" w14:textId="4248448A" w:rsidR="00600516" w:rsidRPr="008F74E8" w:rsidRDefault="00170561" w:rsidP="008F74E8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C</w:t>
            </w:r>
            <w:r w:rsidR="00600516" w:rsidRPr="008F74E8">
              <w:rPr>
                <w:rFonts w:ascii="宋体" w:hAnsi="宋体" w:cs="宋体" w:hint="eastAsia"/>
                <w:b/>
                <w:bCs/>
                <w:color w:val="000000"/>
                <w:kern w:val="0"/>
                <w:sz w:val="22"/>
                <w:szCs w:val="22"/>
              </w:rPr>
              <w:t>linical features</w:t>
            </w:r>
          </w:p>
        </w:tc>
      </w:tr>
      <w:tr w:rsidR="008F74E8" w:rsidRPr="008F74E8" w14:paraId="15EA911D" w14:textId="77777777" w:rsidTr="008F74E8">
        <w:trPr>
          <w:trHeight w:val="280"/>
        </w:trPr>
        <w:tc>
          <w:tcPr>
            <w:tcW w:w="250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1BB4" w14:textId="417608DC" w:rsidR="008F74E8" w:rsidRPr="008F74E8" w:rsidRDefault="008F74E8" w:rsidP="00453D8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ge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median</w:t>
            </w:r>
            <w:r w:rsidR="00453D8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,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)</w:t>
            </w:r>
          </w:p>
        </w:tc>
        <w:tc>
          <w:tcPr>
            <w:tcW w:w="2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143" w14:textId="626FCCFA" w:rsidR="008F74E8" w:rsidRPr="008F74E8" w:rsidRDefault="005A2D46" w:rsidP="00E3391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5(39</w:t>
            </w:r>
            <w:r w:rsidR="00E33916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8)</w:t>
            </w:r>
          </w:p>
        </w:tc>
      </w:tr>
      <w:tr w:rsidR="002C3EBB" w:rsidRPr="008F74E8" w14:paraId="4B828AB7" w14:textId="77777777" w:rsidTr="0036171E">
        <w:trPr>
          <w:trHeight w:val="93"/>
        </w:trPr>
        <w:tc>
          <w:tcPr>
            <w:tcW w:w="2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BABC" w14:textId="5146E67C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</w:t>
            </w: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hological classification</w:t>
            </w:r>
          </w:p>
        </w:tc>
        <w:tc>
          <w:tcPr>
            <w:tcW w:w="2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96CA" w14:textId="262F7218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2C3EBB" w:rsidRPr="008F74E8" w14:paraId="6CA283B2" w14:textId="77777777" w:rsidTr="0036171E">
        <w:trPr>
          <w:trHeight w:val="93"/>
        </w:trPr>
        <w:tc>
          <w:tcPr>
            <w:tcW w:w="2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1175" w14:textId="5BC16AEA" w:rsidR="002C3EBB" w:rsidRDefault="002C3EBB" w:rsidP="002C3EBB">
            <w:pPr>
              <w:widowControl/>
              <w:ind w:firstLineChars="400" w:firstLine="880"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igh-grade serous carcinoma</w:t>
            </w:r>
          </w:p>
        </w:tc>
        <w:tc>
          <w:tcPr>
            <w:tcW w:w="249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9928" w14:textId="5B9D4A0B" w:rsidR="002C3EBB" w:rsidRPr="008F74E8" w:rsidRDefault="005A2D46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5(</w:t>
            </w:r>
            <w:r w:rsidR="002C3EB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00%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2C3EBB" w:rsidRPr="008F74E8" w14:paraId="09A8CD18" w14:textId="77777777" w:rsidTr="002C3EBB">
        <w:trPr>
          <w:trHeight w:val="280"/>
        </w:trPr>
        <w:tc>
          <w:tcPr>
            <w:tcW w:w="12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A1948" w14:textId="77777777" w:rsidR="002C3EBB" w:rsidRPr="008F74E8" w:rsidRDefault="002C3EBB" w:rsidP="008F74E8">
            <w:pPr>
              <w:widowControl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FIGO stage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06552" w14:textId="57C60B9C" w:rsidR="002C3EBB" w:rsidRPr="008F74E8" w:rsidRDefault="002C3EBB" w:rsidP="002C3EB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B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3A1" w14:textId="3D1EBE65" w:rsidR="002C3EBB" w:rsidRPr="008F74E8" w:rsidRDefault="002C3EBB" w:rsidP="002C3EB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2.2%)</w:t>
            </w:r>
          </w:p>
        </w:tc>
      </w:tr>
      <w:tr w:rsidR="002C3EBB" w:rsidRPr="008F74E8" w14:paraId="2E070536" w14:textId="77777777" w:rsidTr="002C3EBB">
        <w:trPr>
          <w:trHeight w:val="280"/>
        </w:trPr>
        <w:tc>
          <w:tcPr>
            <w:tcW w:w="12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08A9" w14:textId="77777777" w:rsidR="002C3EBB" w:rsidRPr="008F74E8" w:rsidRDefault="002C3EBB" w:rsidP="008F74E8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0D0E3" w14:textId="63B851C9" w:rsidR="002C3EBB" w:rsidRPr="008F74E8" w:rsidRDefault="002C3EBB" w:rsidP="002C3EB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D214" w14:textId="78DA3EFB" w:rsidR="002C3EBB" w:rsidRPr="008F74E8" w:rsidRDefault="002C3EBB" w:rsidP="005A2D4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6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13.3%)</w:t>
            </w:r>
          </w:p>
        </w:tc>
      </w:tr>
      <w:tr w:rsidR="002C3EBB" w:rsidRPr="008F74E8" w14:paraId="37782883" w14:textId="77777777" w:rsidTr="002C3EBB">
        <w:trPr>
          <w:trHeight w:val="280"/>
        </w:trPr>
        <w:tc>
          <w:tcPr>
            <w:tcW w:w="125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990" w14:textId="77777777" w:rsidR="002C3EBB" w:rsidRPr="008F74E8" w:rsidRDefault="002C3EBB" w:rsidP="008F74E8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5FA814" w14:textId="31267E5D" w:rsidR="002C3EBB" w:rsidRPr="008F74E8" w:rsidRDefault="002C3EBB" w:rsidP="002C3EB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0239" w14:textId="65471194" w:rsidR="002C3EBB" w:rsidRPr="008F74E8" w:rsidRDefault="002C3EBB" w:rsidP="005A2D4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3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28.9%)</w:t>
            </w:r>
          </w:p>
        </w:tc>
      </w:tr>
      <w:tr w:rsidR="002C3EBB" w:rsidRPr="008F74E8" w14:paraId="66BF7712" w14:textId="77777777" w:rsidTr="002C3EBB">
        <w:trPr>
          <w:trHeight w:val="280"/>
        </w:trPr>
        <w:tc>
          <w:tcPr>
            <w:tcW w:w="125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FB25" w14:textId="77777777" w:rsidR="002C3EBB" w:rsidRPr="008F74E8" w:rsidRDefault="002C3EBB" w:rsidP="008F74E8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70155" w14:textId="2CCA704E" w:rsidR="002C3EBB" w:rsidRPr="008F74E8" w:rsidRDefault="002C3EBB" w:rsidP="002C3EBB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IIIC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DF4E" w14:textId="7750DC4B" w:rsidR="002C3EBB" w:rsidRPr="008F74E8" w:rsidRDefault="002C3EBB" w:rsidP="005A2D4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5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55.6%)</w:t>
            </w:r>
          </w:p>
        </w:tc>
      </w:tr>
      <w:tr w:rsidR="002C3EBB" w:rsidRPr="008F74E8" w14:paraId="295CB9AA" w14:textId="77777777" w:rsidTr="008F74E8">
        <w:trPr>
          <w:trHeight w:val="280"/>
        </w:trPr>
        <w:tc>
          <w:tcPr>
            <w:tcW w:w="2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F2B" w14:textId="13999605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-125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-35U/ml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)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median,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)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877" w14:textId="7B7F636D" w:rsidR="002C3EBB" w:rsidRPr="008F74E8" w:rsidRDefault="005A2D46" w:rsidP="005A2D4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46.3(89.5-</w:t>
            </w:r>
            <w:r w:rsidR="0088147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5000)</w:t>
            </w:r>
          </w:p>
        </w:tc>
      </w:tr>
      <w:tr w:rsidR="002C3EBB" w:rsidRPr="008F74E8" w14:paraId="36B3F413" w14:textId="77777777" w:rsidTr="008F74E8">
        <w:trPr>
          <w:trHeight w:val="280"/>
        </w:trPr>
        <w:tc>
          <w:tcPr>
            <w:tcW w:w="25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7D95" w14:textId="061CF0B2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HE4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-84.4pmol/L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)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median,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)</w:t>
            </w:r>
          </w:p>
        </w:tc>
        <w:tc>
          <w:tcPr>
            <w:tcW w:w="2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A44" w14:textId="154BDC4A" w:rsidR="002C3EBB" w:rsidRPr="008F74E8" w:rsidRDefault="005A2D46" w:rsidP="005A2D46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98.7(51.2</w:t>
            </w:r>
            <w:bookmarkStart w:id="0" w:name="_GoBack"/>
            <w:bookmarkEnd w:id="0"/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-</w:t>
            </w:r>
            <w:r w:rsidR="0088147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500)</w:t>
            </w:r>
          </w:p>
        </w:tc>
      </w:tr>
      <w:tr w:rsidR="002C3EBB" w:rsidRPr="008F74E8" w14:paraId="25C2587C" w14:textId="77777777" w:rsidTr="008F74E8">
        <w:trPr>
          <w:trHeight w:val="280"/>
        </w:trPr>
        <w:tc>
          <w:tcPr>
            <w:tcW w:w="250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60C8" w14:textId="1F4A9CF4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EA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-5.2ng/ml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)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median,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)</w:t>
            </w:r>
          </w:p>
        </w:tc>
        <w:tc>
          <w:tcPr>
            <w:tcW w:w="2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5B67" w14:textId="1DA285D8" w:rsidR="002C3EBB" w:rsidRPr="008F74E8" w:rsidRDefault="00E33916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1.35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 w:rsidR="0088147B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＜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0.2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10.0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8)</w:t>
            </w:r>
          </w:p>
        </w:tc>
      </w:tr>
      <w:tr w:rsidR="002C3EBB" w:rsidRPr="008F74E8" w14:paraId="4837757F" w14:textId="77777777" w:rsidTr="008F74E8">
        <w:trPr>
          <w:trHeight w:val="280"/>
        </w:trPr>
        <w:tc>
          <w:tcPr>
            <w:tcW w:w="25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4D43" w14:textId="64E3BEF9" w:rsidR="002C3EBB" w:rsidRPr="008F74E8" w:rsidRDefault="002C3EBB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19-9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 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 w:rsidRPr="008F74E8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0-27U/ml</w:t>
            </w:r>
            <w:r w:rsidR="00555273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)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median</w:t>
            </w:r>
            <w:r w:rsidR="00555273"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 xml:space="preserve">, 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range)</w:t>
            </w:r>
          </w:p>
        </w:tc>
        <w:tc>
          <w:tcPr>
            <w:tcW w:w="2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D05D" w14:textId="333A4E29" w:rsidR="002C3EBB" w:rsidRPr="008F74E8" w:rsidRDefault="00E33916" w:rsidP="008F74E8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13.23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0.86</w:t>
            </w: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  <w:t>88.73</w:t>
            </w:r>
            <w:r w:rsidR="005A2D46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 w14:paraId="5759CB26" w14:textId="77777777" w:rsidR="008F74E8" w:rsidRDefault="008F74E8"/>
    <w:sectPr w:rsidR="008F74E8" w:rsidSect="00913D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C2859" w14:textId="77777777" w:rsidR="004D351A" w:rsidRDefault="004D351A" w:rsidP="005A2D46">
      <w:r>
        <w:separator/>
      </w:r>
    </w:p>
  </w:endnote>
  <w:endnote w:type="continuationSeparator" w:id="0">
    <w:p w14:paraId="5120F401" w14:textId="77777777" w:rsidR="004D351A" w:rsidRDefault="004D351A" w:rsidP="005A2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6BA27" w14:textId="77777777" w:rsidR="004D351A" w:rsidRDefault="004D351A" w:rsidP="005A2D46">
      <w:r>
        <w:separator/>
      </w:r>
    </w:p>
  </w:footnote>
  <w:footnote w:type="continuationSeparator" w:id="0">
    <w:p w14:paraId="13D2BED2" w14:textId="77777777" w:rsidR="004D351A" w:rsidRDefault="004D351A" w:rsidP="005A2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4E8"/>
    <w:rsid w:val="00170561"/>
    <w:rsid w:val="001E7F78"/>
    <w:rsid w:val="002C3EBB"/>
    <w:rsid w:val="00453D88"/>
    <w:rsid w:val="004671BC"/>
    <w:rsid w:val="004D351A"/>
    <w:rsid w:val="00555273"/>
    <w:rsid w:val="005A2D46"/>
    <w:rsid w:val="00600516"/>
    <w:rsid w:val="006E3C8C"/>
    <w:rsid w:val="00713463"/>
    <w:rsid w:val="0088147B"/>
    <w:rsid w:val="008F74E8"/>
    <w:rsid w:val="0090761B"/>
    <w:rsid w:val="00913D19"/>
    <w:rsid w:val="00C85CC7"/>
    <w:rsid w:val="00E33916"/>
    <w:rsid w:val="00EA154F"/>
    <w:rsid w:val="00EF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37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D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D4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2D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2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2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jy0523@qq.com</dc:creator>
  <cp:lastModifiedBy>Windows 用户</cp:lastModifiedBy>
  <cp:revision>5</cp:revision>
  <dcterms:created xsi:type="dcterms:W3CDTF">2021-01-22T04:54:00Z</dcterms:created>
  <dcterms:modified xsi:type="dcterms:W3CDTF">2021-01-22T05:17:00Z</dcterms:modified>
</cp:coreProperties>
</file>